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120BB" w14:textId="77777777" w:rsidR="000D02BA" w:rsidRPr="0058348D" w:rsidRDefault="000D02BA" w:rsidP="000D02B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5BF38593"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14:paraId="73115117" w14:textId="77777777" w:rsidR="000D02BA" w:rsidRPr="0058348D" w:rsidRDefault="000D02BA" w:rsidP="000D02BA">
      <w:pPr>
        <w:rPr>
          <w:rFonts w:ascii="Times New Roman" w:hAnsi="Times New Roman" w:cs="Times New Roman"/>
          <w:sz w:val="22"/>
          <w:szCs w:val="22"/>
        </w:rPr>
      </w:pPr>
      <w:r w:rsidRPr="5BF38593">
        <w:rPr>
          <w:rFonts w:ascii="Times New Roman" w:hAnsi="Times New Roman" w:cs="Times New Roman"/>
          <w:sz w:val="22"/>
          <w:szCs w:val="22"/>
        </w:rPr>
        <w:t>Appendix Table 1: Interviewe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D02BA" w:rsidRPr="0058348D" w14:paraId="54A3744C" w14:textId="77777777" w:rsidTr="002C4BCE">
        <w:tc>
          <w:tcPr>
            <w:tcW w:w="3116" w:type="dxa"/>
          </w:tcPr>
          <w:p w14:paraId="7A60D12B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iewee Categories</w:t>
            </w:r>
          </w:p>
        </w:tc>
        <w:tc>
          <w:tcPr>
            <w:tcW w:w="3117" w:type="dxa"/>
          </w:tcPr>
          <w:p w14:paraId="6F455B86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 </w:t>
            </w:r>
          </w:p>
        </w:tc>
        <w:tc>
          <w:tcPr>
            <w:tcW w:w="3117" w:type="dxa"/>
          </w:tcPr>
          <w:p w14:paraId="52D51C17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amples </w:t>
            </w:r>
          </w:p>
        </w:tc>
      </w:tr>
      <w:tr w:rsidR="000D02BA" w:rsidRPr="0058348D" w14:paraId="75B9CE54" w14:textId="77777777" w:rsidTr="002C4BCE">
        <w:tc>
          <w:tcPr>
            <w:tcW w:w="3116" w:type="dxa"/>
          </w:tcPr>
          <w:p w14:paraId="1DB16E90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>Executive Leadership</w:t>
            </w:r>
          </w:p>
        </w:tc>
        <w:tc>
          <w:tcPr>
            <w:tcW w:w="3117" w:type="dxa"/>
          </w:tcPr>
          <w:p w14:paraId="3AEB53D1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 xml:space="preserve">Individuals primarily responsible for overseeing the operations of the entire organization </w:t>
            </w:r>
          </w:p>
        </w:tc>
        <w:tc>
          <w:tcPr>
            <w:tcW w:w="3117" w:type="dxa"/>
          </w:tcPr>
          <w:p w14:paraId="70FB5A08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>Chief Executive Officer, Chief Clinical Officer</w:t>
            </w:r>
          </w:p>
        </w:tc>
      </w:tr>
      <w:tr w:rsidR="000D02BA" w:rsidRPr="0058348D" w14:paraId="6C5C7858" w14:textId="77777777" w:rsidTr="002C4BCE">
        <w:tc>
          <w:tcPr>
            <w:tcW w:w="3116" w:type="dxa"/>
          </w:tcPr>
          <w:p w14:paraId="742D5C3B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 xml:space="preserve">Program Management </w:t>
            </w:r>
          </w:p>
        </w:tc>
        <w:tc>
          <w:tcPr>
            <w:tcW w:w="3117" w:type="dxa"/>
          </w:tcPr>
          <w:p w14:paraId="0B383D0C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 xml:space="preserve">Individuals who oversee specific departments or services </w:t>
            </w:r>
          </w:p>
        </w:tc>
        <w:tc>
          <w:tcPr>
            <w:tcW w:w="3117" w:type="dxa"/>
          </w:tcPr>
          <w:p w14:paraId="078AA159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>Program Manager, Community Relations Manager, Eligibility Supervisor</w:t>
            </w:r>
          </w:p>
        </w:tc>
      </w:tr>
      <w:tr w:rsidR="000D02BA" w:rsidRPr="0058348D" w14:paraId="6A7FB25E" w14:textId="77777777" w:rsidTr="002C4BCE">
        <w:tc>
          <w:tcPr>
            <w:tcW w:w="3116" w:type="dxa"/>
          </w:tcPr>
          <w:p w14:paraId="3281BDD5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>Case Management Staff</w:t>
            </w:r>
          </w:p>
        </w:tc>
        <w:tc>
          <w:tcPr>
            <w:tcW w:w="3117" w:type="dxa"/>
          </w:tcPr>
          <w:p w14:paraId="365C6394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>Individuals who worked within case management teams and who focused primarily on case management activities</w:t>
            </w:r>
          </w:p>
        </w:tc>
        <w:tc>
          <w:tcPr>
            <w:tcW w:w="3117" w:type="dxa"/>
          </w:tcPr>
          <w:p w14:paraId="1164FE62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>Nurse Care Manager, Community Health Worker, Social Worker, Navigator</w:t>
            </w:r>
          </w:p>
        </w:tc>
      </w:tr>
      <w:tr w:rsidR="000D02BA" w:rsidRPr="0058348D" w14:paraId="31FCB5C8" w14:textId="77777777" w:rsidTr="002C4BCE">
        <w:tc>
          <w:tcPr>
            <w:tcW w:w="3116" w:type="dxa"/>
          </w:tcPr>
          <w:p w14:paraId="3FEAA5E7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>Practicing Clinician</w:t>
            </w:r>
          </w:p>
        </w:tc>
        <w:tc>
          <w:tcPr>
            <w:tcW w:w="3117" w:type="dxa"/>
          </w:tcPr>
          <w:p w14:paraId="27EB5C05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>Individuals whose primary role was the provision of medical care</w:t>
            </w:r>
          </w:p>
        </w:tc>
        <w:tc>
          <w:tcPr>
            <w:tcW w:w="3117" w:type="dxa"/>
          </w:tcPr>
          <w:p w14:paraId="0B360223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52B">
              <w:rPr>
                <w:rFonts w:ascii="Times New Roman" w:hAnsi="Times New Roman" w:cs="Times New Roman"/>
                <w:sz w:val="22"/>
                <w:szCs w:val="22"/>
              </w:rPr>
              <w:t xml:space="preserve">Physician </w:t>
            </w:r>
          </w:p>
        </w:tc>
      </w:tr>
    </w:tbl>
    <w:p w14:paraId="46D694EB" w14:textId="77777777" w:rsidR="000D02BA" w:rsidRPr="005D252B" w:rsidRDefault="000D02BA" w:rsidP="000D02BA">
      <w:pPr>
        <w:rPr>
          <w:rFonts w:ascii="Times New Roman" w:hAnsi="Times New Roman" w:cs="Times New Roman"/>
          <w:sz w:val="22"/>
          <w:szCs w:val="22"/>
        </w:rPr>
      </w:pPr>
    </w:p>
    <w:p w14:paraId="311BDE5A" w14:textId="77777777" w:rsidR="000D02BA" w:rsidRPr="003D1D7D" w:rsidRDefault="000D02BA" w:rsidP="000D02BA">
      <w:pPr>
        <w:rPr>
          <w:rFonts w:ascii="Times New Roman" w:hAnsi="Times New Roman" w:cs="Times New Roman"/>
          <w:sz w:val="22"/>
          <w:szCs w:val="22"/>
        </w:rPr>
      </w:pPr>
      <w:r w:rsidRPr="003D1D7D">
        <w:rPr>
          <w:rFonts w:ascii="Times New Roman" w:hAnsi="Times New Roman" w:cs="Times New Roman"/>
          <w:b/>
          <w:bCs/>
        </w:rPr>
        <w:br w:type="page"/>
      </w:r>
      <w:r w:rsidRPr="003D1D7D">
        <w:rPr>
          <w:rFonts w:ascii="Times New Roman" w:hAnsi="Times New Roman" w:cs="Times New Roman"/>
          <w:sz w:val="22"/>
          <w:szCs w:val="22"/>
        </w:rPr>
        <w:lastRenderedPageBreak/>
        <w:t xml:space="preserve">Appendix Table 2: Organizational Characteristics 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435"/>
        <w:gridCol w:w="2340"/>
        <w:gridCol w:w="2250"/>
        <w:gridCol w:w="1260"/>
        <w:gridCol w:w="2520"/>
      </w:tblGrid>
      <w:tr w:rsidR="000D02BA" w:rsidRPr="0058348D" w14:paraId="09B84D5E" w14:textId="77777777" w:rsidTr="006F0092">
        <w:tc>
          <w:tcPr>
            <w:tcW w:w="1435" w:type="dxa"/>
          </w:tcPr>
          <w:p w14:paraId="152DFA84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ganization Number</w:t>
            </w:r>
          </w:p>
        </w:tc>
        <w:tc>
          <w:tcPr>
            <w:tcW w:w="2340" w:type="dxa"/>
          </w:tcPr>
          <w:p w14:paraId="1FF048EF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scription </w:t>
            </w:r>
          </w:p>
        </w:tc>
        <w:tc>
          <w:tcPr>
            <w:tcW w:w="2250" w:type="dxa"/>
          </w:tcPr>
          <w:p w14:paraId="602ACE64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omposition </w:t>
            </w:r>
          </w:p>
        </w:tc>
        <w:tc>
          <w:tcPr>
            <w:tcW w:w="1260" w:type="dxa"/>
          </w:tcPr>
          <w:p w14:paraId="653CBCCD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interviews</w:t>
            </w:r>
          </w:p>
        </w:tc>
        <w:tc>
          <w:tcPr>
            <w:tcW w:w="2520" w:type="dxa"/>
          </w:tcPr>
          <w:p w14:paraId="6623E295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viewee(s) Role</w:t>
            </w:r>
          </w:p>
        </w:tc>
      </w:tr>
      <w:tr w:rsidR="000D02BA" w:rsidRPr="0058348D" w14:paraId="7E45EAC9" w14:textId="77777777" w:rsidTr="006F0092">
        <w:tc>
          <w:tcPr>
            <w:tcW w:w="1435" w:type="dxa"/>
          </w:tcPr>
          <w:p w14:paraId="7E7CBD7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1 </w:t>
            </w:r>
          </w:p>
        </w:tc>
        <w:tc>
          <w:tcPr>
            <w:tcW w:w="2340" w:type="dxa"/>
          </w:tcPr>
          <w:p w14:paraId="127CEEB9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rban family medicine clinic in the Midwest (10 to 20 providers)</w:t>
            </w:r>
          </w:p>
        </w:tc>
        <w:tc>
          <w:tcPr>
            <w:tcW w:w="2250" w:type="dxa"/>
          </w:tcPr>
          <w:p w14:paraId="5DDEF21E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ingle primary care delivery site </w:t>
            </w:r>
          </w:p>
        </w:tc>
        <w:tc>
          <w:tcPr>
            <w:tcW w:w="1260" w:type="dxa"/>
          </w:tcPr>
          <w:p w14:paraId="4CFB4A9B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F69F0C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ogram Management </w:t>
            </w:r>
          </w:p>
        </w:tc>
      </w:tr>
      <w:tr w:rsidR="000D02BA" w:rsidRPr="0058348D" w14:paraId="73CF4D6D" w14:textId="77777777" w:rsidTr="006F0092">
        <w:tc>
          <w:tcPr>
            <w:tcW w:w="1435" w:type="dxa"/>
          </w:tcPr>
          <w:p w14:paraId="5B4D169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37682BD2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ealth system in the Northeast </w:t>
            </w:r>
          </w:p>
        </w:tc>
        <w:tc>
          <w:tcPr>
            <w:tcW w:w="2250" w:type="dxa"/>
          </w:tcPr>
          <w:p w14:paraId="3265DB07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089056D1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45F370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gram Management (2)</w:t>
            </w:r>
          </w:p>
        </w:tc>
      </w:tr>
      <w:tr w:rsidR="000D02BA" w:rsidRPr="0058348D" w14:paraId="103F59C0" w14:textId="77777777" w:rsidTr="006F0092">
        <w:tc>
          <w:tcPr>
            <w:tcW w:w="1435" w:type="dxa"/>
          </w:tcPr>
          <w:p w14:paraId="72DA43C8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3A675328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alition of community health centers in the West</w:t>
            </w:r>
          </w:p>
        </w:tc>
        <w:tc>
          <w:tcPr>
            <w:tcW w:w="2250" w:type="dxa"/>
          </w:tcPr>
          <w:p w14:paraId="28EDF6FB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imary care clinics </w:t>
            </w:r>
          </w:p>
        </w:tc>
        <w:tc>
          <w:tcPr>
            <w:tcW w:w="1260" w:type="dxa"/>
          </w:tcPr>
          <w:p w14:paraId="4C28BFAB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24DDDB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Executive Leadership, Program Management </w:t>
            </w:r>
          </w:p>
        </w:tc>
      </w:tr>
      <w:tr w:rsidR="000D02BA" w:rsidRPr="0058348D" w14:paraId="711FF8D0" w14:textId="77777777" w:rsidTr="006F0092">
        <w:trPr>
          <w:trHeight w:val="584"/>
        </w:trPr>
        <w:tc>
          <w:tcPr>
            <w:tcW w:w="1435" w:type="dxa"/>
          </w:tcPr>
          <w:p w14:paraId="6962CAED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0E0FDE7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alth system in the West</w:t>
            </w:r>
          </w:p>
        </w:tc>
        <w:tc>
          <w:tcPr>
            <w:tcW w:w="2250" w:type="dxa"/>
          </w:tcPr>
          <w:p w14:paraId="11D5173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36E8C9D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B92FDD1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Executive Leadership </w:t>
            </w:r>
          </w:p>
        </w:tc>
      </w:tr>
      <w:tr w:rsidR="000D02BA" w:rsidRPr="0058348D" w14:paraId="659FE73C" w14:textId="77777777" w:rsidTr="006F0092">
        <w:tc>
          <w:tcPr>
            <w:tcW w:w="1435" w:type="dxa"/>
          </w:tcPr>
          <w:p w14:paraId="7299451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7CFD459E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ealth system in the West  </w:t>
            </w:r>
          </w:p>
        </w:tc>
        <w:tc>
          <w:tcPr>
            <w:tcW w:w="2250" w:type="dxa"/>
          </w:tcPr>
          <w:p w14:paraId="1B64C7B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044F9BEB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D1D3C51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Executive Leadership</w:t>
            </w:r>
          </w:p>
        </w:tc>
      </w:tr>
      <w:tr w:rsidR="000D02BA" w:rsidRPr="0058348D" w14:paraId="451B70A7" w14:textId="77777777" w:rsidTr="006F0092">
        <w:tc>
          <w:tcPr>
            <w:tcW w:w="1435" w:type="dxa"/>
          </w:tcPr>
          <w:p w14:paraId="4276D3B8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63A51B66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ural FQHC in an area that covers two states in the South (1 to 10 providers)</w:t>
            </w:r>
          </w:p>
        </w:tc>
        <w:tc>
          <w:tcPr>
            <w:tcW w:w="2250" w:type="dxa"/>
          </w:tcPr>
          <w:p w14:paraId="501904ED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ingle primary care delivery site </w:t>
            </w:r>
          </w:p>
        </w:tc>
        <w:tc>
          <w:tcPr>
            <w:tcW w:w="1260" w:type="dxa"/>
          </w:tcPr>
          <w:p w14:paraId="6ADECF0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0B89AE8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Executive Leadership</w:t>
            </w:r>
          </w:p>
        </w:tc>
      </w:tr>
      <w:tr w:rsidR="000D02BA" w:rsidRPr="0058348D" w14:paraId="6CCDC1DB" w14:textId="77777777" w:rsidTr="006F0092">
        <w:tc>
          <w:tcPr>
            <w:tcW w:w="1435" w:type="dxa"/>
          </w:tcPr>
          <w:p w14:paraId="48BD7D4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287AE99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ealth system in the Northeast  </w:t>
            </w:r>
          </w:p>
        </w:tc>
        <w:tc>
          <w:tcPr>
            <w:tcW w:w="2250" w:type="dxa"/>
          </w:tcPr>
          <w:p w14:paraId="0E607B4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2665634D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A9F5006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Executive Leadership, Program Management (2) </w:t>
            </w:r>
          </w:p>
        </w:tc>
      </w:tr>
      <w:tr w:rsidR="000D02BA" w:rsidRPr="0058348D" w14:paraId="3BD86E60" w14:textId="77777777" w:rsidTr="006F0092">
        <w:tc>
          <w:tcPr>
            <w:tcW w:w="1435" w:type="dxa"/>
          </w:tcPr>
          <w:p w14:paraId="2C92D9E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18BF648B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Rural healthcare system that includes hospitals in two states in the Northeast </w:t>
            </w:r>
          </w:p>
        </w:tc>
        <w:tc>
          <w:tcPr>
            <w:tcW w:w="2250" w:type="dxa"/>
          </w:tcPr>
          <w:p w14:paraId="0180DD4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47B48EEE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74DC2084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xecutive Leadership, Program Management/Practicing Clinician</w:t>
            </w:r>
          </w:p>
        </w:tc>
      </w:tr>
      <w:tr w:rsidR="000D02BA" w:rsidRPr="0058348D" w14:paraId="547D2730" w14:textId="77777777" w:rsidTr="006F0092">
        <w:tc>
          <w:tcPr>
            <w:tcW w:w="1435" w:type="dxa"/>
          </w:tcPr>
          <w:p w14:paraId="790F2D9E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5655F0F2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burban FQHC with multiple clinical delivery sites in the West</w:t>
            </w:r>
          </w:p>
        </w:tc>
        <w:tc>
          <w:tcPr>
            <w:tcW w:w="2250" w:type="dxa"/>
          </w:tcPr>
          <w:p w14:paraId="3A09592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ary and specialty care delivery sites</w:t>
            </w:r>
          </w:p>
        </w:tc>
        <w:tc>
          <w:tcPr>
            <w:tcW w:w="1260" w:type="dxa"/>
          </w:tcPr>
          <w:p w14:paraId="13ADA321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757F5CB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gram Management </w:t>
            </w:r>
          </w:p>
        </w:tc>
      </w:tr>
      <w:tr w:rsidR="000D02BA" w:rsidRPr="0058348D" w14:paraId="76604C2C" w14:textId="77777777" w:rsidTr="006F0092">
        <w:tc>
          <w:tcPr>
            <w:tcW w:w="1435" w:type="dxa"/>
          </w:tcPr>
          <w:p w14:paraId="6055505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40" w:type="dxa"/>
          </w:tcPr>
          <w:p w14:paraId="43F86676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rban FQHC with multiple locations in the West</w:t>
            </w:r>
          </w:p>
        </w:tc>
        <w:tc>
          <w:tcPr>
            <w:tcW w:w="2250" w:type="dxa"/>
          </w:tcPr>
          <w:p w14:paraId="2B7F879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ary and specialty care delivery sites</w:t>
            </w:r>
          </w:p>
        </w:tc>
        <w:tc>
          <w:tcPr>
            <w:tcW w:w="1260" w:type="dxa"/>
          </w:tcPr>
          <w:p w14:paraId="5680C98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5C0F41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gram Management</w:t>
            </w:r>
          </w:p>
        </w:tc>
      </w:tr>
      <w:tr w:rsidR="000D02BA" w:rsidRPr="0058348D" w14:paraId="36A1C243" w14:textId="77777777" w:rsidTr="006F0092">
        <w:tc>
          <w:tcPr>
            <w:tcW w:w="1435" w:type="dxa"/>
          </w:tcPr>
          <w:p w14:paraId="67573AEE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340" w:type="dxa"/>
          </w:tcPr>
          <w:p w14:paraId="187C9B8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ccountable care organization in the Northeast  </w:t>
            </w:r>
          </w:p>
        </w:tc>
        <w:tc>
          <w:tcPr>
            <w:tcW w:w="2250" w:type="dxa"/>
          </w:tcPr>
          <w:p w14:paraId="7F681097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56515CAD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A5D416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xecutive Leadership</w:t>
            </w:r>
          </w:p>
        </w:tc>
      </w:tr>
      <w:tr w:rsidR="000D02BA" w:rsidRPr="0058348D" w14:paraId="763A0AD8" w14:textId="77777777" w:rsidTr="006F0092">
        <w:tc>
          <w:tcPr>
            <w:tcW w:w="1435" w:type="dxa"/>
          </w:tcPr>
          <w:p w14:paraId="76A65BA1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340" w:type="dxa"/>
          </w:tcPr>
          <w:p w14:paraId="671620C7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Large health system in the Northeast that also manages its own health plan </w:t>
            </w:r>
          </w:p>
        </w:tc>
        <w:tc>
          <w:tcPr>
            <w:tcW w:w="2250" w:type="dxa"/>
          </w:tcPr>
          <w:p w14:paraId="56F464B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; health plan </w:t>
            </w:r>
          </w:p>
        </w:tc>
        <w:tc>
          <w:tcPr>
            <w:tcW w:w="1260" w:type="dxa"/>
          </w:tcPr>
          <w:p w14:paraId="78C85B9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396F19B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xecutive Leadership, Case Management Staff</w:t>
            </w:r>
          </w:p>
        </w:tc>
      </w:tr>
      <w:tr w:rsidR="000D02BA" w:rsidRPr="0058348D" w14:paraId="0E44845F" w14:textId="77777777" w:rsidTr="006F0092">
        <w:tc>
          <w:tcPr>
            <w:tcW w:w="1435" w:type="dxa"/>
          </w:tcPr>
          <w:p w14:paraId="2BBEF55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340" w:type="dxa"/>
          </w:tcPr>
          <w:p w14:paraId="57D78BA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mall rural practice in the Northeast</w:t>
            </w:r>
          </w:p>
        </w:tc>
        <w:tc>
          <w:tcPr>
            <w:tcW w:w="2250" w:type="dxa"/>
          </w:tcPr>
          <w:p w14:paraId="03169A6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ingle primary care delivery site </w:t>
            </w:r>
          </w:p>
        </w:tc>
        <w:tc>
          <w:tcPr>
            <w:tcW w:w="1260" w:type="dxa"/>
          </w:tcPr>
          <w:p w14:paraId="152F5058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32A0667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ogram Management (2), Practicing Clinician </w:t>
            </w:r>
          </w:p>
        </w:tc>
      </w:tr>
      <w:tr w:rsidR="000D02BA" w:rsidRPr="0058348D" w14:paraId="61E1A8B8" w14:textId="77777777" w:rsidTr="006F0092">
        <w:tc>
          <w:tcPr>
            <w:tcW w:w="1435" w:type="dxa"/>
          </w:tcPr>
          <w:p w14:paraId="7596FA0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40" w:type="dxa"/>
          </w:tcPr>
          <w:p w14:paraId="3C024C9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Large suburban FQHC in the South </w:t>
            </w:r>
          </w:p>
        </w:tc>
        <w:tc>
          <w:tcPr>
            <w:tcW w:w="2250" w:type="dxa"/>
          </w:tcPr>
          <w:p w14:paraId="3F3FF36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ary care delivery sites</w:t>
            </w:r>
          </w:p>
        </w:tc>
        <w:tc>
          <w:tcPr>
            <w:tcW w:w="1260" w:type="dxa"/>
          </w:tcPr>
          <w:p w14:paraId="13687328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91691B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Executive Leadership, Program Management, Case Management Staff </w:t>
            </w:r>
          </w:p>
        </w:tc>
      </w:tr>
      <w:tr w:rsidR="000D02BA" w:rsidRPr="0058348D" w14:paraId="3D54A145" w14:textId="77777777" w:rsidTr="006F0092">
        <w:tc>
          <w:tcPr>
            <w:tcW w:w="1435" w:type="dxa"/>
          </w:tcPr>
          <w:p w14:paraId="2912895D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340" w:type="dxa"/>
          </w:tcPr>
          <w:p w14:paraId="472C8B8D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QHC suburban in the West </w:t>
            </w:r>
          </w:p>
        </w:tc>
        <w:tc>
          <w:tcPr>
            <w:tcW w:w="2250" w:type="dxa"/>
          </w:tcPr>
          <w:p w14:paraId="12F2871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ary and specialty care delivery sites</w:t>
            </w:r>
          </w:p>
        </w:tc>
        <w:tc>
          <w:tcPr>
            <w:tcW w:w="1260" w:type="dxa"/>
          </w:tcPr>
          <w:p w14:paraId="7D35B2F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0202C6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Program Management </w:t>
            </w:r>
          </w:p>
        </w:tc>
      </w:tr>
      <w:tr w:rsidR="000D02BA" w:rsidRPr="0058348D" w14:paraId="1F737992" w14:textId="77777777" w:rsidTr="006F0092">
        <w:tc>
          <w:tcPr>
            <w:tcW w:w="1435" w:type="dxa"/>
          </w:tcPr>
          <w:p w14:paraId="72BBA7D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340" w:type="dxa"/>
          </w:tcPr>
          <w:p w14:paraId="2422996E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rban practice in the West (less than 10 providers)</w:t>
            </w:r>
          </w:p>
        </w:tc>
        <w:tc>
          <w:tcPr>
            <w:tcW w:w="2250" w:type="dxa"/>
          </w:tcPr>
          <w:p w14:paraId="5E64DEF6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ingle care delivery site</w:t>
            </w:r>
          </w:p>
        </w:tc>
        <w:tc>
          <w:tcPr>
            <w:tcW w:w="1260" w:type="dxa"/>
          </w:tcPr>
          <w:p w14:paraId="5ECA6094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4E7E61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sz w:val="20"/>
                <w:szCs w:val="20"/>
              </w:rPr>
              <w:t>Case Management Staff</w:t>
            </w:r>
          </w:p>
        </w:tc>
      </w:tr>
      <w:tr w:rsidR="000D02BA" w:rsidRPr="0058348D" w14:paraId="64B57FA8" w14:textId="77777777" w:rsidTr="006F0092">
        <w:tc>
          <w:tcPr>
            <w:tcW w:w="1435" w:type="dxa"/>
          </w:tcPr>
          <w:p w14:paraId="2C0B8EC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340" w:type="dxa"/>
          </w:tcPr>
          <w:p w14:paraId="52709592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ural community health center in the Midwest (20 to 40 providers)</w:t>
            </w:r>
          </w:p>
        </w:tc>
        <w:tc>
          <w:tcPr>
            <w:tcW w:w="2250" w:type="dxa"/>
          </w:tcPr>
          <w:p w14:paraId="4426EDD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imary care delivery sites   </w:t>
            </w:r>
          </w:p>
        </w:tc>
        <w:tc>
          <w:tcPr>
            <w:tcW w:w="1260" w:type="dxa"/>
          </w:tcPr>
          <w:p w14:paraId="247FF960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C8E934B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sz w:val="20"/>
                <w:szCs w:val="20"/>
              </w:rPr>
              <w:t>Case Management Staff</w:t>
            </w:r>
          </w:p>
        </w:tc>
      </w:tr>
      <w:tr w:rsidR="000D02BA" w:rsidRPr="0058348D" w14:paraId="08666588" w14:textId="77777777" w:rsidTr="006F0092">
        <w:tc>
          <w:tcPr>
            <w:tcW w:w="1435" w:type="dxa"/>
          </w:tcPr>
          <w:p w14:paraId="21EF40F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8</w:t>
            </w:r>
          </w:p>
        </w:tc>
        <w:tc>
          <w:tcPr>
            <w:tcW w:w="2340" w:type="dxa"/>
          </w:tcPr>
          <w:p w14:paraId="729B79D9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Rural community health center in the West </w:t>
            </w:r>
          </w:p>
        </w:tc>
        <w:tc>
          <w:tcPr>
            <w:tcW w:w="2250" w:type="dxa"/>
          </w:tcPr>
          <w:p w14:paraId="519E764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imary care delivery sites </w:t>
            </w:r>
          </w:p>
        </w:tc>
        <w:tc>
          <w:tcPr>
            <w:tcW w:w="1260" w:type="dxa"/>
          </w:tcPr>
          <w:p w14:paraId="472CC37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B543448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gram Management</w:t>
            </w:r>
          </w:p>
        </w:tc>
      </w:tr>
      <w:tr w:rsidR="000D02BA" w:rsidRPr="0058348D" w14:paraId="7E873918" w14:textId="77777777" w:rsidTr="006F0092">
        <w:tc>
          <w:tcPr>
            <w:tcW w:w="1435" w:type="dxa"/>
          </w:tcPr>
          <w:p w14:paraId="5B51CEC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340" w:type="dxa"/>
          </w:tcPr>
          <w:p w14:paraId="6C775162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ealth system in the Midwest </w:t>
            </w:r>
          </w:p>
        </w:tc>
        <w:tc>
          <w:tcPr>
            <w:tcW w:w="2250" w:type="dxa"/>
          </w:tcPr>
          <w:p w14:paraId="3879FE4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3B1DF12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6B8E71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gram Management (2)</w:t>
            </w:r>
          </w:p>
        </w:tc>
      </w:tr>
      <w:tr w:rsidR="000D02BA" w:rsidRPr="0058348D" w14:paraId="75C09FC4" w14:textId="77777777" w:rsidTr="006F0092">
        <w:tc>
          <w:tcPr>
            <w:tcW w:w="1435" w:type="dxa"/>
          </w:tcPr>
          <w:p w14:paraId="24A64DB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340" w:type="dxa"/>
          </w:tcPr>
          <w:p w14:paraId="1AFF88C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Urban system in the Northeast </w:t>
            </w:r>
          </w:p>
        </w:tc>
        <w:tc>
          <w:tcPr>
            <w:tcW w:w="2250" w:type="dxa"/>
          </w:tcPr>
          <w:p w14:paraId="582FB97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39EC309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35115A44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xecutive Leadership, Program Management</w:t>
            </w:r>
          </w:p>
        </w:tc>
      </w:tr>
      <w:tr w:rsidR="000D02BA" w:rsidRPr="0058348D" w14:paraId="6E7B2572" w14:textId="77777777" w:rsidTr="006F0092">
        <w:tc>
          <w:tcPr>
            <w:tcW w:w="1435" w:type="dxa"/>
          </w:tcPr>
          <w:p w14:paraId="79BE23D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340" w:type="dxa"/>
          </w:tcPr>
          <w:p w14:paraId="0E715F26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burban</w:t>
            </w:r>
            <w:r w:rsidRPr="005D252B" w:rsidDel="00952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mmunity health center in the West</w:t>
            </w:r>
          </w:p>
        </w:tc>
        <w:tc>
          <w:tcPr>
            <w:tcW w:w="2250" w:type="dxa"/>
          </w:tcPr>
          <w:p w14:paraId="2E5BF44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ary care delivery sites</w:t>
            </w:r>
          </w:p>
        </w:tc>
        <w:tc>
          <w:tcPr>
            <w:tcW w:w="1260" w:type="dxa"/>
          </w:tcPr>
          <w:p w14:paraId="18B6CF24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383543E9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Executive Leadership, Program Management </w:t>
            </w:r>
          </w:p>
        </w:tc>
      </w:tr>
      <w:tr w:rsidR="000D02BA" w:rsidRPr="0058348D" w14:paraId="0C022345" w14:textId="77777777" w:rsidTr="006F0092">
        <w:tc>
          <w:tcPr>
            <w:tcW w:w="1435" w:type="dxa"/>
          </w:tcPr>
          <w:p w14:paraId="05588486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340" w:type="dxa"/>
          </w:tcPr>
          <w:p w14:paraId="2FE0B0C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ealth system in the Northeast </w:t>
            </w:r>
          </w:p>
        </w:tc>
        <w:tc>
          <w:tcPr>
            <w:tcW w:w="2250" w:type="dxa"/>
          </w:tcPr>
          <w:p w14:paraId="59EA2FD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083AF0E7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838898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xecutive Leadership</w:t>
            </w:r>
          </w:p>
        </w:tc>
      </w:tr>
      <w:tr w:rsidR="000D02BA" w:rsidRPr="0058348D" w14:paraId="5BAD9675" w14:textId="77777777" w:rsidTr="006F0092">
        <w:tc>
          <w:tcPr>
            <w:tcW w:w="1435" w:type="dxa"/>
          </w:tcPr>
          <w:p w14:paraId="490FCC42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340" w:type="dxa"/>
          </w:tcPr>
          <w:p w14:paraId="7E1BD0A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ealth system in the Northeast </w:t>
            </w:r>
          </w:p>
        </w:tc>
        <w:tc>
          <w:tcPr>
            <w:tcW w:w="2250" w:type="dxa"/>
          </w:tcPr>
          <w:p w14:paraId="0C214861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73E2684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4FC88BF2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gram Management</w:t>
            </w:r>
          </w:p>
        </w:tc>
      </w:tr>
      <w:tr w:rsidR="000D02BA" w:rsidRPr="0058348D" w14:paraId="089CF9FE" w14:textId="77777777" w:rsidTr="006F0092">
        <w:tc>
          <w:tcPr>
            <w:tcW w:w="1435" w:type="dxa"/>
          </w:tcPr>
          <w:p w14:paraId="2D71F4A6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340" w:type="dxa"/>
          </w:tcPr>
          <w:p w14:paraId="07C35E99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ealth system in the Midwest </w:t>
            </w:r>
          </w:p>
        </w:tc>
        <w:tc>
          <w:tcPr>
            <w:tcW w:w="2250" w:type="dxa"/>
          </w:tcPr>
          <w:p w14:paraId="6D10C256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36FC444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6D3DB9E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xecutive Leadership, Program Management (2)</w:t>
            </w:r>
          </w:p>
        </w:tc>
      </w:tr>
      <w:tr w:rsidR="000D02BA" w:rsidRPr="0058348D" w14:paraId="7BA433DC" w14:textId="77777777" w:rsidTr="006F0092">
        <w:tc>
          <w:tcPr>
            <w:tcW w:w="1435" w:type="dxa"/>
          </w:tcPr>
          <w:p w14:paraId="092F4497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340" w:type="dxa"/>
          </w:tcPr>
          <w:p w14:paraId="75671AF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ealth system in the South </w:t>
            </w:r>
          </w:p>
        </w:tc>
        <w:tc>
          <w:tcPr>
            <w:tcW w:w="2250" w:type="dxa"/>
          </w:tcPr>
          <w:p w14:paraId="0F83365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ospitals, primary </w:t>
            </w:r>
            <w:proofErr w:type="gramStart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e</w:t>
            </w:r>
            <w:proofErr w:type="gramEnd"/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specialty delivery sites</w:t>
            </w:r>
          </w:p>
        </w:tc>
        <w:tc>
          <w:tcPr>
            <w:tcW w:w="1260" w:type="dxa"/>
          </w:tcPr>
          <w:p w14:paraId="37C8D777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EFEAF9F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ogram Management </w:t>
            </w:r>
          </w:p>
        </w:tc>
      </w:tr>
      <w:tr w:rsidR="000D02BA" w:rsidRPr="0058348D" w14:paraId="3F94DD07" w14:textId="77777777" w:rsidTr="006F0092">
        <w:tc>
          <w:tcPr>
            <w:tcW w:w="1435" w:type="dxa"/>
          </w:tcPr>
          <w:p w14:paraId="65667B9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6 </w:t>
            </w:r>
          </w:p>
        </w:tc>
        <w:tc>
          <w:tcPr>
            <w:tcW w:w="2340" w:type="dxa"/>
          </w:tcPr>
          <w:p w14:paraId="27A0A661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Urban community health center in the South </w:t>
            </w:r>
          </w:p>
        </w:tc>
        <w:tc>
          <w:tcPr>
            <w:tcW w:w="2250" w:type="dxa"/>
          </w:tcPr>
          <w:p w14:paraId="591B8C2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ary care delivery sites</w:t>
            </w:r>
          </w:p>
        </w:tc>
        <w:tc>
          <w:tcPr>
            <w:tcW w:w="1260" w:type="dxa"/>
          </w:tcPr>
          <w:p w14:paraId="10DBFDB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2A06D7A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xecutive Leadership</w:t>
            </w:r>
          </w:p>
        </w:tc>
      </w:tr>
      <w:tr w:rsidR="000D02BA" w:rsidRPr="0058348D" w14:paraId="725AE510" w14:textId="77777777" w:rsidTr="006F0092">
        <w:tc>
          <w:tcPr>
            <w:tcW w:w="1435" w:type="dxa"/>
          </w:tcPr>
          <w:p w14:paraId="4CF02B1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340" w:type="dxa"/>
          </w:tcPr>
          <w:p w14:paraId="34B2BBA5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rban FQHC in the Midwest (20 to 50 providers)</w:t>
            </w:r>
          </w:p>
        </w:tc>
        <w:tc>
          <w:tcPr>
            <w:tcW w:w="2250" w:type="dxa"/>
          </w:tcPr>
          <w:p w14:paraId="47D5870D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ingle primary care delivery </w:t>
            </w:r>
          </w:p>
        </w:tc>
        <w:tc>
          <w:tcPr>
            <w:tcW w:w="1260" w:type="dxa"/>
          </w:tcPr>
          <w:p w14:paraId="65AADCF4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6EB77A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Executive Leadership </w:t>
            </w:r>
          </w:p>
        </w:tc>
      </w:tr>
      <w:tr w:rsidR="000D02BA" w:rsidRPr="0058348D" w14:paraId="1C1B4B37" w14:textId="77777777" w:rsidTr="006F0092">
        <w:tc>
          <w:tcPr>
            <w:tcW w:w="1435" w:type="dxa"/>
          </w:tcPr>
          <w:p w14:paraId="24128004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340" w:type="dxa"/>
          </w:tcPr>
          <w:p w14:paraId="74C5CDD3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ural independent practice in the Northeast (less than 10 providers)</w:t>
            </w:r>
          </w:p>
        </w:tc>
        <w:tc>
          <w:tcPr>
            <w:tcW w:w="2250" w:type="dxa"/>
          </w:tcPr>
          <w:p w14:paraId="63761694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ingle primary care delivery site</w:t>
            </w:r>
          </w:p>
        </w:tc>
        <w:tc>
          <w:tcPr>
            <w:tcW w:w="1260" w:type="dxa"/>
          </w:tcPr>
          <w:p w14:paraId="444D2094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DE7AE6C" w14:textId="77777777" w:rsidR="000D02BA" w:rsidRPr="005D252B" w:rsidRDefault="000D02BA" w:rsidP="002C4BC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acticing clinician  </w:t>
            </w:r>
          </w:p>
        </w:tc>
      </w:tr>
      <w:tr w:rsidR="006F0092" w:rsidRPr="006F0092" w14:paraId="11ACD5F3" w14:textId="77777777" w:rsidTr="006F0092">
        <w:tc>
          <w:tcPr>
            <w:tcW w:w="1435" w:type="dxa"/>
            <w:hideMark/>
          </w:tcPr>
          <w:p w14:paraId="18C5868C" w14:textId="77777777" w:rsidR="006F0092" w:rsidRPr="006F0092" w:rsidRDefault="006F0092" w:rsidP="006F0092">
            <w:pPr>
              <w:rPr>
                <w:rFonts w:eastAsia="Times New Roman"/>
                <w:color w:val="212121"/>
                <w:sz w:val="20"/>
                <w:szCs w:val="20"/>
                <w:lang w:eastAsia="en-US"/>
              </w:rPr>
            </w:pPr>
            <w:r w:rsidRPr="006F00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340" w:type="dxa"/>
            <w:hideMark/>
          </w:tcPr>
          <w:p w14:paraId="6CC7688C" w14:textId="77777777" w:rsidR="006F0092" w:rsidRPr="006F0092" w:rsidRDefault="006F0092" w:rsidP="006F0092">
            <w:pPr>
              <w:rPr>
                <w:rFonts w:eastAsia="Times New Roman"/>
                <w:color w:val="212121"/>
                <w:sz w:val="20"/>
                <w:szCs w:val="20"/>
                <w:lang w:eastAsia="en-US"/>
              </w:rPr>
            </w:pPr>
            <w:r w:rsidRPr="006F00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rban academic health system in the South </w:t>
            </w:r>
          </w:p>
        </w:tc>
        <w:tc>
          <w:tcPr>
            <w:tcW w:w="2250" w:type="dxa"/>
            <w:hideMark/>
          </w:tcPr>
          <w:p w14:paraId="3902ABD6" w14:textId="77777777" w:rsidR="006F0092" w:rsidRPr="006F0092" w:rsidRDefault="006F0092" w:rsidP="006F0092">
            <w:pPr>
              <w:rPr>
                <w:rFonts w:eastAsia="Times New Roman"/>
                <w:color w:val="212121"/>
                <w:sz w:val="20"/>
                <w:szCs w:val="20"/>
                <w:lang w:eastAsia="en-US"/>
              </w:rPr>
            </w:pPr>
            <w:r w:rsidRPr="006F00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Hospitals, primary </w:t>
            </w:r>
            <w:proofErr w:type="gramStart"/>
            <w:r w:rsidRPr="006F00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re</w:t>
            </w:r>
            <w:proofErr w:type="gramEnd"/>
            <w:r w:rsidRPr="006F00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and specialty delivery sites</w:t>
            </w:r>
          </w:p>
        </w:tc>
        <w:tc>
          <w:tcPr>
            <w:tcW w:w="1260" w:type="dxa"/>
            <w:hideMark/>
          </w:tcPr>
          <w:p w14:paraId="3686F6A7" w14:textId="77777777" w:rsidR="006F0092" w:rsidRPr="006F0092" w:rsidRDefault="006F0092" w:rsidP="006F0092">
            <w:pPr>
              <w:rPr>
                <w:rFonts w:eastAsia="Times New Roman"/>
                <w:color w:val="212121"/>
                <w:sz w:val="20"/>
                <w:szCs w:val="20"/>
                <w:lang w:eastAsia="en-US"/>
              </w:rPr>
            </w:pPr>
            <w:r w:rsidRPr="006F00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20" w:type="dxa"/>
            <w:hideMark/>
          </w:tcPr>
          <w:p w14:paraId="72B12A33" w14:textId="77777777" w:rsidR="006F0092" w:rsidRPr="006F0092" w:rsidRDefault="006F0092" w:rsidP="006F0092">
            <w:pPr>
              <w:rPr>
                <w:rFonts w:eastAsia="Times New Roman"/>
                <w:color w:val="212121"/>
                <w:sz w:val="20"/>
                <w:szCs w:val="20"/>
                <w:lang w:eastAsia="en-US"/>
              </w:rPr>
            </w:pPr>
            <w:r w:rsidRPr="006F00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xecutive Leadership, Program Management</w:t>
            </w:r>
          </w:p>
        </w:tc>
      </w:tr>
    </w:tbl>
    <w:p w14:paraId="3B861C14" w14:textId="77777777" w:rsidR="000D02BA" w:rsidRDefault="000D02BA" w:rsidP="000D02BA">
      <w:r>
        <w:br w:type="page"/>
      </w:r>
    </w:p>
    <w:p w14:paraId="22F00FD2" w14:textId="77777777" w:rsidR="000D02BA" w:rsidRPr="005D252B" w:rsidRDefault="000D02BA" w:rsidP="000D02BA">
      <w:pPr>
        <w:rPr>
          <w:rFonts w:ascii="Times New Roman" w:hAnsi="Times New Roman" w:cs="Times New Roman"/>
          <w:sz w:val="22"/>
          <w:szCs w:val="22"/>
        </w:rPr>
      </w:pPr>
      <w:r w:rsidRPr="005D252B">
        <w:rPr>
          <w:rFonts w:ascii="Times New Roman" w:hAnsi="Times New Roman" w:cs="Times New Roman"/>
          <w:sz w:val="22"/>
          <w:szCs w:val="22"/>
        </w:rPr>
        <w:lastRenderedPageBreak/>
        <w:t xml:space="preserve">Appendix Table 3: Interview Guide Domains 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995"/>
        <w:gridCol w:w="6370"/>
      </w:tblGrid>
      <w:tr w:rsidR="000D02BA" w:rsidRPr="0058348D" w14:paraId="59BC3A1F" w14:textId="77777777" w:rsidTr="35AC50A7">
        <w:tc>
          <w:tcPr>
            <w:tcW w:w="1995" w:type="dxa"/>
          </w:tcPr>
          <w:p w14:paraId="6E9BBBFC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6370" w:type="dxa"/>
          </w:tcPr>
          <w:p w14:paraId="6787A470" w14:textId="77777777" w:rsidR="000D02BA" w:rsidRPr="005D252B" w:rsidRDefault="000D02BA" w:rsidP="002C4B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-domains </w:t>
            </w:r>
          </w:p>
        </w:tc>
      </w:tr>
      <w:tr w:rsidR="000D02BA" w:rsidRPr="0058348D" w14:paraId="40A4BBCA" w14:textId="77777777" w:rsidTr="35AC50A7">
        <w:tc>
          <w:tcPr>
            <w:tcW w:w="1995" w:type="dxa"/>
          </w:tcPr>
          <w:p w14:paraId="250EA482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Organizational Characteristics</w:t>
            </w:r>
          </w:p>
        </w:tc>
        <w:tc>
          <w:tcPr>
            <w:tcW w:w="6370" w:type="dxa"/>
          </w:tcPr>
          <w:p w14:paraId="3DC9E29F" w14:textId="77777777" w:rsidR="000D02BA" w:rsidRPr="005D252B" w:rsidRDefault="000D02BA" w:rsidP="000D02B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Organization size and structure</w:t>
            </w:r>
          </w:p>
          <w:p w14:paraId="0507CDF9" w14:textId="77777777" w:rsidR="000D02BA" w:rsidRPr="005D252B" w:rsidRDefault="000D02BA" w:rsidP="000D02B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Interviewee role</w:t>
            </w:r>
          </w:p>
          <w:p w14:paraId="177585A1" w14:textId="77777777" w:rsidR="000D02BA" w:rsidRPr="005D252B" w:rsidRDefault="000D02BA" w:rsidP="000D02B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Motivations for social needs work</w:t>
            </w:r>
          </w:p>
          <w:p w14:paraId="12941F7F" w14:textId="77777777" w:rsidR="000D02BA" w:rsidRPr="005D252B" w:rsidRDefault="000D02BA" w:rsidP="000D02B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Populations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served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8912D8" w14:textId="77777777" w:rsidR="000D02BA" w:rsidRPr="005D252B" w:rsidRDefault="000D02BA" w:rsidP="000D02B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Participation in delivery reforms  </w:t>
            </w:r>
          </w:p>
        </w:tc>
      </w:tr>
      <w:tr w:rsidR="000D02BA" w:rsidRPr="0058348D" w14:paraId="1BD0D86D" w14:textId="77777777" w:rsidTr="35AC50A7">
        <w:tc>
          <w:tcPr>
            <w:tcW w:w="1995" w:type="dxa"/>
          </w:tcPr>
          <w:p w14:paraId="0AC50DA0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Screening </w:t>
            </w:r>
          </w:p>
        </w:tc>
        <w:tc>
          <w:tcPr>
            <w:tcW w:w="6370" w:type="dxa"/>
          </w:tcPr>
          <w:p w14:paraId="44A8736A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Which patients screened</w:t>
            </w:r>
          </w:p>
          <w:p w14:paraId="0D607D81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Needs screened for</w:t>
            </w:r>
          </w:p>
          <w:p w14:paraId="49BB8917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Screening workflows, methods, tools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gramEnd"/>
          </w:p>
          <w:p w14:paraId="3A871F48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Staff involved with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C7E485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Follow-up processes </w:t>
            </w:r>
          </w:p>
          <w:p w14:paraId="4B96BA93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Access to screening results </w:t>
            </w:r>
          </w:p>
          <w:p w14:paraId="708087C5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Frequency of screening </w:t>
            </w:r>
          </w:p>
          <w:p w14:paraId="0DE57FC3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Reason for starting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632499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Development of screening program </w:t>
            </w:r>
          </w:p>
          <w:p w14:paraId="4E7FC35E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Engagement with clinicians </w:t>
            </w:r>
          </w:p>
          <w:p w14:paraId="1676D96C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Buy-in from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staff</w:t>
            </w:r>
            <w:proofErr w:type="gramEnd"/>
          </w:p>
          <w:p w14:paraId="687FC9C4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Plans for scaling, changing screening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proofErr w:type="gramEnd"/>
          </w:p>
          <w:p w14:paraId="096C53A0" w14:textId="77777777" w:rsidR="000D02BA" w:rsidRPr="005D252B" w:rsidRDefault="000D02BA" w:rsidP="000D02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Common needs patients have</w:t>
            </w:r>
          </w:p>
        </w:tc>
      </w:tr>
      <w:tr w:rsidR="000D02BA" w:rsidRPr="0058348D" w14:paraId="4B57543C" w14:textId="77777777" w:rsidTr="35AC50A7">
        <w:tc>
          <w:tcPr>
            <w:tcW w:w="1995" w:type="dxa"/>
          </w:tcPr>
          <w:p w14:paraId="360B8306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Referrals </w:t>
            </w:r>
          </w:p>
        </w:tc>
        <w:tc>
          <w:tcPr>
            <w:tcW w:w="6370" w:type="dxa"/>
          </w:tcPr>
          <w:p w14:paraId="72AE4435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Workflow</w:t>
            </w:r>
          </w:p>
          <w:p w14:paraId="227BACF4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Staff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A6BE51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Tailoring to patients </w:t>
            </w:r>
          </w:p>
          <w:p w14:paraId="00E013AE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Variation between locations, patients</w:t>
            </w:r>
          </w:p>
          <w:p w14:paraId="2F5F9D34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Referral lists, referral platforms </w:t>
            </w:r>
          </w:p>
          <w:p w14:paraId="021EA711" w14:textId="77777777" w:rsidR="000D02BA" w:rsidRPr="005D252B" w:rsidRDefault="000D02BA" w:rsidP="000D02B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Development </w:t>
            </w:r>
          </w:p>
          <w:p w14:paraId="6CFBE79D" w14:textId="77777777" w:rsidR="000D02BA" w:rsidRPr="005D252B" w:rsidRDefault="000D02BA" w:rsidP="000D02B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Maintenance </w:t>
            </w:r>
          </w:p>
          <w:p w14:paraId="16F16F95" w14:textId="77777777" w:rsidR="000D02BA" w:rsidRPr="005D252B" w:rsidRDefault="000D02BA" w:rsidP="000D02B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Staff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526B8A" w14:textId="77777777" w:rsidR="000D02BA" w:rsidRPr="005D252B" w:rsidRDefault="000D02BA" w:rsidP="000D02B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Tracking use of referrals </w:t>
            </w:r>
          </w:p>
          <w:p w14:paraId="3FF460C1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Role of clinicians </w:t>
            </w:r>
          </w:p>
          <w:p w14:paraId="1D309ADE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Buy-in from clinicians and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B1E673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Follow-up processes </w:t>
            </w:r>
          </w:p>
          <w:p w14:paraId="7FE2C5A1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losed loop referrals </w:t>
            </w:r>
          </w:p>
          <w:p w14:paraId="39C4BB6F" w14:textId="77777777" w:rsidR="000D02BA" w:rsidRPr="005D252B" w:rsidRDefault="000D02BA" w:rsidP="000D0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ommon challenges with referrals </w:t>
            </w:r>
          </w:p>
        </w:tc>
      </w:tr>
      <w:tr w:rsidR="000D02BA" w:rsidRPr="0058348D" w14:paraId="58C38D77" w14:textId="77777777" w:rsidTr="35AC50A7">
        <w:tc>
          <w:tcPr>
            <w:tcW w:w="1995" w:type="dxa"/>
          </w:tcPr>
          <w:p w14:paraId="70476380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Assistance </w:t>
            </w:r>
          </w:p>
        </w:tc>
        <w:tc>
          <w:tcPr>
            <w:tcW w:w="6370" w:type="dxa"/>
          </w:tcPr>
          <w:p w14:paraId="7DC1204E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Workflow </w:t>
            </w:r>
          </w:p>
          <w:p w14:paraId="75014572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Types of assistance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offered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D22305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Staff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  <w:proofErr w:type="gramEnd"/>
          </w:p>
          <w:p w14:paraId="3496535B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Staff training </w:t>
            </w:r>
          </w:p>
          <w:p w14:paraId="06088A0D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Variation between patients </w:t>
            </w:r>
          </w:p>
          <w:p w14:paraId="10A4CCD9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Engagement with community organizations </w:t>
            </w:r>
          </w:p>
          <w:p w14:paraId="1D53562F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ommunication with </w:t>
            </w:r>
          </w:p>
          <w:p w14:paraId="211E0924" w14:textId="77777777" w:rsidR="000D02BA" w:rsidRPr="005D252B" w:rsidRDefault="000D02BA" w:rsidP="000D02BA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</w:p>
          <w:p w14:paraId="1851692C" w14:textId="77777777" w:rsidR="000D02BA" w:rsidRPr="005D252B" w:rsidRDefault="000D02BA" w:rsidP="000D02BA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</w:p>
          <w:p w14:paraId="063C6E37" w14:textId="77777777" w:rsidR="000D02BA" w:rsidRPr="005D252B" w:rsidRDefault="000D02BA" w:rsidP="000D02BA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Other staff </w:t>
            </w:r>
          </w:p>
          <w:p w14:paraId="575CF46B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entralized vs. decentralized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programs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4198ECE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Tracking of patients/data collection </w:t>
            </w:r>
          </w:p>
          <w:p w14:paraId="038837D3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Common challenges</w:t>
            </w:r>
          </w:p>
          <w:p w14:paraId="1BD25BF7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Reason for starting assistance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gramEnd"/>
          </w:p>
          <w:p w14:paraId="701EE30D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Program development</w:t>
            </w:r>
          </w:p>
          <w:p w14:paraId="6BF95F22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hanges made to program </w:t>
            </w:r>
          </w:p>
        </w:tc>
      </w:tr>
      <w:tr w:rsidR="000D02BA" w:rsidRPr="0058348D" w14:paraId="67CABD8D" w14:textId="77777777" w:rsidTr="35AC50A7">
        <w:tc>
          <w:tcPr>
            <w:tcW w:w="1995" w:type="dxa"/>
          </w:tcPr>
          <w:p w14:paraId="611700A5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Need specific programming (e.g., </w:t>
            </w:r>
            <w:r w:rsidRPr="005D25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od, housing, transportation)</w:t>
            </w:r>
          </w:p>
        </w:tc>
        <w:tc>
          <w:tcPr>
            <w:tcW w:w="6370" w:type="dxa"/>
          </w:tcPr>
          <w:p w14:paraId="4A80A1CB" w14:textId="77777777" w:rsidR="000D02BA" w:rsidRPr="005D252B" w:rsidRDefault="000D02BA" w:rsidP="000D02B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nal programs</w:t>
            </w:r>
          </w:p>
          <w:p w14:paraId="43CBB925" w14:textId="77777777" w:rsidR="000D02BA" w:rsidRPr="005D252B" w:rsidRDefault="000D02BA" w:rsidP="000D02B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External programs </w:t>
            </w:r>
          </w:p>
          <w:p w14:paraId="798A9675" w14:textId="77777777" w:rsidR="000D02BA" w:rsidRPr="005D252B" w:rsidRDefault="000D02BA" w:rsidP="000D02B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Funding </w:t>
            </w:r>
          </w:p>
          <w:p w14:paraId="54BAF46C" w14:textId="77777777" w:rsidR="000D02BA" w:rsidRPr="005D252B" w:rsidRDefault="000D02BA" w:rsidP="000D02B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rvices </w:t>
            </w:r>
          </w:p>
          <w:p w14:paraId="233FBF0F" w14:textId="77777777" w:rsidR="000D02BA" w:rsidRPr="005D252B" w:rsidRDefault="000D02BA" w:rsidP="000D02B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Types of patients </w:t>
            </w:r>
          </w:p>
          <w:p w14:paraId="5F916489" w14:textId="77777777" w:rsidR="000D02BA" w:rsidRPr="005D252B" w:rsidRDefault="000D02BA" w:rsidP="000D02B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Development processes </w:t>
            </w:r>
          </w:p>
        </w:tc>
      </w:tr>
      <w:tr w:rsidR="000D02BA" w:rsidRPr="0058348D" w14:paraId="16B9A57B" w14:textId="77777777" w:rsidTr="35AC50A7">
        <w:tc>
          <w:tcPr>
            <w:tcW w:w="1995" w:type="dxa"/>
          </w:tcPr>
          <w:p w14:paraId="67D6A5A2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actions with community-based organizations (CBOs)</w:t>
            </w:r>
          </w:p>
        </w:tc>
        <w:tc>
          <w:tcPr>
            <w:tcW w:w="6370" w:type="dxa"/>
          </w:tcPr>
          <w:p w14:paraId="309D28C5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Types of partners </w:t>
            </w:r>
          </w:p>
          <w:p w14:paraId="1831DD25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Role of: </w:t>
            </w:r>
          </w:p>
          <w:p w14:paraId="4BFD842C" w14:textId="77777777" w:rsidR="000D02BA" w:rsidRPr="005D252B" w:rsidRDefault="000D02BA" w:rsidP="000D02BA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Health care organization </w:t>
            </w:r>
          </w:p>
          <w:p w14:paraId="57C45A82" w14:textId="77777777" w:rsidR="000D02BA" w:rsidRPr="005D252B" w:rsidRDefault="000D02BA" w:rsidP="000D02BA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CBO</w:t>
            </w:r>
          </w:p>
          <w:p w14:paraId="22D114DB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History of partnerships</w:t>
            </w:r>
          </w:p>
          <w:p w14:paraId="4A19D10D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Involvement of CBO in program development</w:t>
            </w:r>
          </w:p>
          <w:p w14:paraId="5B75C21A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Formalized or ad-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hoc</w:t>
            </w:r>
            <w:proofErr w:type="gramEnd"/>
          </w:p>
          <w:p w14:paraId="4FA44C3E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ontractual relationships </w:t>
            </w:r>
          </w:p>
          <w:p w14:paraId="6D0DB678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Types of patients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served</w:t>
            </w:r>
            <w:proofErr w:type="gramEnd"/>
          </w:p>
          <w:p w14:paraId="421E1287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Data/records sharing </w:t>
            </w:r>
          </w:p>
        </w:tc>
      </w:tr>
      <w:tr w:rsidR="000D02BA" w:rsidRPr="0058348D" w14:paraId="1AF02305" w14:textId="77777777" w:rsidTr="35AC50A7">
        <w:tc>
          <w:tcPr>
            <w:tcW w:w="1995" w:type="dxa"/>
          </w:tcPr>
          <w:p w14:paraId="6B0E0A64" w14:textId="77777777" w:rsidR="000D02BA" w:rsidRPr="005D252B" w:rsidRDefault="000D02BA" w:rsidP="002C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Overview/Reflection</w:t>
            </w:r>
          </w:p>
        </w:tc>
        <w:tc>
          <w:tcPr>
            <w:tcW w:w="6370" w:type="dxa"/>
          </w:tcPr>
          <w:p w14:paraId="14B18CB3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hallenges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faced</w:t>
            </w:r>
            <w:proofErr w:type="gramEnd"/>
          </w:p>
          <w:p w14:paraId="7A6F77EE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Challenges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solved</w:t>
            </w:r>
            <w:proofErr w:type="gramEnd"/>
          </w:p>
          <w:p w14:paraId="2158DB8D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Overlap with care </w:t>
            </w:r>
            <w:proofErr w:type="gramStart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proofErr w:type="gramEnd"/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EB6DE3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Organizational buy-in </w:t>
            </w:r>
          </w:p>
          <w:p w14:paraId="2AE38A1D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Advice for other organizations</w:t>
            </w:r>
          </w:p>
          <w:p w14:paraId="76363C8B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 xml:space="preserve">Organizational goals </w:t>
            </w:r>
          </w:p>
          <w:p w14:paraId="19BDA1AD" w14:textId="77777777" w:rsidR="000D02BA" w:rsidRPr="005D252B" w:rsidRDefault="000D02BA" w:rsidP="000D02B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D252B">
              <w:rPr>
                <w:rFonts w:ascii="Times New Roman" w:hAnsi="Times New Roman" w:cs="Times New Roman"/>
                <w:sz w:val="20"/>
                <w:szCs w:val="20"/>
              </w:rPr>
              <w:t>Needed support (financial, resources, policy)</w:t>
            </w:r>
          </w:p>
        </w:tc>
      </w:tr>
    </w:tbl>
    <w:p w14:paraId="097C4100" w14:textId="77777777" w:rsidR="000D02BA" w:rsidRPr="00E95963" w:rsidRDefault="000D02BA" w:rsidP="000D02BA">
      <w:pPr>
        <w:rPr>
          <w:b/>
          <w:bCs/>
        </w:rPr>
      </w:pPr>
    </w:p>
    <w:p w14:paraId="7ED649BB" w14:textId="77777777" w:rsidR="000D02BA" w:rsidRPr="00120217" w:rsidRDefault="000D02BA" w:rsidP="000D02BA"/>
    <w:p w14:paraId="7DD775A1" w14:textId="77777777" w:rsidR="000D02BA" w:rsidRDefault="000D02BA" w:rsidP="000D02BA">
      <w:pPr>
        <w:rPr>
          <w:b/>
        </w:rPr>
      </w:pPr>
    </w:p>
    <w:p w14:paraId="4EFD250B" w14:textId="77777777" w:rsidR="00A95E14" w:rsidRDefault="00A95E14"/>
    <w:sectPr w:rsidR="00A95E14" w:rsidSect="00BD745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A3DDF"/>
    <w:multiLevelType w:val="hybridMultilevel"/>
    <w:tmpl w:val="7B76BDF6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 w15:restartNumberingAfterBreak="0">
    <w:nsid w:val="1E584E3C"/>
    <w:multiLevelType w:val="hybridMultilevel"/>
    <w:tmpl w:val="0F3A6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A06FB"/>
    <w:multiLevelType w:val="hybridMultilevel"/>
    <w:tmpl w:val="EDD6E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774A7B"/>
    <w:multiLevelType w:val="hybridMultilevel"/>
    <w:tmpl w:val="05E68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A5478D"/>
    <w:multiLevelType w:val="hybridMultilevel"/>
    <w:tmpl w:val="48486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BA5A8A"/>
    <w:multiLevelType w:val="hybridMultilevel"/>
    <w:tmpl w:val="2E725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5846267">
    <w:abstractNumId w:val="0"/>
  </w:num>
  <w:num w:numId="2" w16cid:durableId="1072239912">
    <w:abstractNumId w:val="2"/>
  </w:num>
  <w:num w:numId="3" w16cid:durableId="555045757">
    <w:abstractNumId w:val="5"/>
  </w:num>
  <w:num w:numId="4" w16cid:durableId="1875919604">
    <w:abstractNumId w:val="1"/>
  </w:num>
  <w:num w:numId="5" w16cid:durableId="1807163317">
    <w:abstractNumId w:val="4"/>
  </w:num>
  <w:num w:numId="6" w16cid:durableId="7329743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2BA"/>
    <w:rsid w:val="000D02BA"/>
    <w:rsid w:val="006E66A2"/>
    <w:rsid w:val="006F0092"/>
    <w:rsid w:val="00A95E14"/>
    <w:rsid w:val="35AC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ADEB9"/>
  <w15:chartTrackingRefBased/>
  <w15:docId w15:val="{1662E360-65EF-3A4D-AFE5-2AF034676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BA"/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2BA"/>
    <w:rPr>
      <w:rFonts w:ascii="Calibri" w:eastAsia="Calibri" w:hAnsi="Calibri" w:cs="Calibr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02B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6F0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8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D2A7836C31C44F86828AFE7F920D85" ma:contentTypeVersion="16" ma:contentTypeDescription="Create a new document." ma:contentTypeScope="" ma:versionID="d8c2f3d8ecc13e467f4b171c65db1fab">
  <xsd:schema xmlns:xsd="http://www.w3.org/2001/XMLSchema" xmlns:xs="http://www.w3.org/2001/XMLSchema" xmlns:p="http://schemas.microsoft.com/office/2006/metadata/properties" xmlns:ns2="6c108fca-7cba-48f4-a5a3-d79a662717e1" xmlns:ns3="55565e01-2442-4247-8db4-d5c8c87b0e86" targetNamespace="http://schemas.microsoft.com/office/2006/metadata/properties" ma:root="true" ma:fieldsID="57221c49f7cf768c88921c7984dc4b78" ns2:_="" ns3:_="">
    <xsd:import namespace="6c108fca-7cba-48f4-a5a3-d79a662717e1"/>
    <xsd:import namespace="55565e01-2442-4247-8db4-d5c8c87b0e8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08fca-7cba-48f4-a5a3-d79a662717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641fa51-ca3b-4f8e-bd32-3c67e68793f8}" ma:internalName="TaxCatchAll" ma:showField="CatchAllData" ma:web="6c108fca-7cba-48f4-a5a3-d79a662717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65e01-2442-4247-8db4-d5c8c87b0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8877a1d-e0fc-498e-9a76-01c7036177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5565e01-2442-4247-8db4-d5c8c87b0e86">
      <Terms xmlns="http://schemas.microsoft.com/office/infopath/2007/PartnerControls"/>
    </lcf76f155ced4ddcb4097134ff3c332f>
    <TaxCatchAll xmlns="6c108fca-7cba-48f4-a5a3-d79a662717e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D1CB4A-06AD-49D8-A1DC-43675A6E7E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108fca-7cba-48f4-a5a3-d79a662717e1"/>
    <ds:schemaRef ds:uri="55565e01-2442-4247-8db4-d5c8c87b0e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192911-B688-4FC5-8677-36CD2B9749E4}">
  <ds:schemaRefs>
    <ds:schemaRef ds:uri="http://schemas.microsoft.com/office/2006/metadata/properties"/>
    <ds:schemaRef ds:uri="http://schemas.microsoft.com/office/infopath/2007/PartnerControls"/>
    <ds:schemaRef ds:uri="55565e01-2442-4247-8db4-d5c8c87b0e86"/>
    <ds:schemaRef ds:uri="6c108fca-7cba-48f4-a5a3-d79a662717e1"/>
  </ds:schemaRefs>
</ds:datastoreItem>
</file>

<file path=customXml/itemProps3.xml><?xml version="1.0" encoding="utf-8"?>
<ds:datastoreItem xmlns:ds="http://schemas.openxmlformats.org/officeDocument/2006/customXml" ds:itemID="{49C27D9F-C003-4D6B-BBE3-8DCE2DBCC4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1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ze, Taressa</dc:creator>
  <cp:keywords/>
  <dc:description/>
  <cp:lastModifiedBy>Fraze, Taressa</cp:lastModifiedBy>
  <cp:revision>3</cp:revision>
  <dcterms:created xsi:type="dcterms:W3CDTF">2020-07-15T21:48:00Z</dcterms:created>
  <dcterms:modified xsi:type="dcterms:W3CDTF">2023-06-13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D2A7836C31C44F86828AFE7F920D85</vt:lpwstr>
  </property>
</Properties>
</file>